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9658A8" w14:textId="41970C73" w:rsidR="00200AD0" w:rsidRPr="00354DC0" w:rsidRDefault="00354DC0">
      <w:pPr>
        <w:rPr>
          <w:b/>
        </w:rPr>
      </w:pPr>
      <w:bookmarkStart w:id="0" w:name="_GoBack"/>
      <w:bookmarkEnd w:id="0"/>
      <w:proofErr w:type="spellStart"/>
      <w:r w:rsidRPr="00354DC0">
        <w:rPr>
          <w:b/>
        </w:rPr>
        <w:t>BKGDSubtAndGeomeanNormInputDataFilesFromADirectory.R</w:t>
      </w:r>
      <w:proofErr w:type="spellEnd"/>
    </w:p>
    <w:p w14:paraId="6CE7451F" w14:textId="4789300C" w:rsidR="00354DC0" w:rsidRDefault="00354DC0" w:rsidP="00354DC0">
      <w:r>
        <w:t>The purpose of this code is to read and concatenate the data from a single csv file, then background subtract and geomean normalize the data based on the HPRT and PPIB reads to correct for cell number.</w:t>
      </w:r>
    </w:p>
    <w:p w14:paraId="6926ED0E" w14:textId="5D7231A1" w:rsidR="00354DC0" w:rsidRDefault="00354DC0" w:rsidP="00354DC0">
      <w:r w:rsidRPr="00354DC0">
        <w:rPr>
          <w:b/>
        </w:rPr>
        <w:t>Input:</w:t>
      </w:r>
      <w:r>
        <w:t xml:space="preserve"> User selected csv data file. This is designed to be the data from the Results tab of the Data Citation #1 PubChem submission included in this </w:t>
      </w:r>
      <w:r w:rsidRPr="00354DC0">
        <w:rPr>
          <w:i/>
        </w:rPr>
        <w:t>Scientific Data</w:t>
      </w:r>
      <w:r>
        <w:t xml:space="preserve"> </w:t>
      </w:r>
      <w:proofErr w:type="spellStart"/>
      <w:r>
        <w:t>Data</w:t>
      </w:r>
      <w:proofErr w:type="spellEnd"/>
      <w:r>
        <w:t xml:space="preserve"> Descriptor Article saved as a csv file and with the RESULT_DESC</w:t>
      </w:r>
      <w:r w:rsidR="00FD28E5">
        <w:t xml:space="preserve"> and RESULT_TYPE</w:t>
      </w:r>
      <w:r>
        <w:t xml:space="preserve"> row</w:t>
      </w:r>
      <w:r w:rsidR="00FD28E5">
        <w:t>s</w:t>
      </w:r>
      <w:r>
        <w:t xml:space="preserve"> deleted so that only a single row containing the column labels</w:t>
      </w:r>
      <w:r w:rsidR="00FD28E5">
        <w:t xml:space="preserve"> (PUBCHEM_RESULT_TAG)</w:t>
      </w:r>
      <w:r>
        <w:t xml:space="preserve"> remain above the data. </w:t>
      </w:r>
    </w:p>
    <w:p w14:paraId="15611DD6" w14:textId="5A0ADB98" w:rsidR="00354DC0" w:rsidRDefault="00354DC0" w:rsidP="00354DC0">
      <w:r w:rsidRPr="00354DC0">
        <w:rPr>
          <w:b/>
        </w:rPr>
        <w:t>Output:</w:t>
      </w:r>
      <w:r>
        <w:t xml:space="preserve"> A .csv file containing the background subtracted, geomean normalized data. This is equivalent to the results contained within the</w:t>
      </w:r>
      <w:r w:rsidR="000E096E">
        <w:t xml:space="preserve"> Results sheet of the</w:t>
      </w:r>
      <w:r>
        <w:t xml:space="preserve"> Data Citation #2 PubChem submission referenced in this article. </w:t>
      </w:r>
    </w:p>
    <w:p w14:paraId="0B666285" w14:textId="276F67BA" w:rsidR="00354DC0" w:rsidRPr="00354DC0" w:rsidRDefault="00354DC0">
      <w:pPr>
        <w:rPr>
          <w:b/>
        </w:rPr>
      </w:pPr>
      <w:proofErr w:type="spellStart"/>
      <w:r w:rsidRPr="00354DC0">
        <w:rPr>
          <w:b/>
        </w:rPr>
        <w:t>NormTosiContWellsAndCalcSimilarity.R</w:t>
      </w:r>
      <w:proofErr w:type="spellEnd"/>
    </w:p>
    <w:p w14:paraId="4A790694" w14:textId="7E4ABAB0" w:rsidR="00354DC0" w:rsidRDefault="00354DC0" w:rsidP="00354DC0">
      <w:r>
        <w:t>The purpose of this code is</w:t>
      </w:r>
      <w:r w:rsidR="000E096E">
        <w:t xml:space="preserve"> to</w:t>
      </w:r>
      <w:r>
        <w:t xml:space="preserve"> normalize the data to the negative control wells (non-targeting siRNA) and calculate the Euclidean distance and Pearson correlation between all the individual gene depletions and the average of all the KSR1 depleted wells (after outlier removal)</w:t>
      </w:r>
    </w:p>
    <w:p w14:paraId="758F3629" w14:textId="601FC96C" w:rsidR="00354DC0" w:rsidRDefault="00354DC0" w:rsidP="00354DC0">
      <w:r w:rsidRPr="00354DC0">
        <w:rPr>
          <w:b/>
        </w:rPr>
        <w:t>Input:</w:t>
      </w:r>
      <w:r>
        <w:t xml:space="preserve"> </w:t>
      </w:r>
      <w:r w:rsidR="000E096E">
        <w:t>User selected</w:t>
      </w:r>
      <w:r>
        <w:t xml:space="preserve"> csv file that contains the geomean normalized data from all experimental plates. This is designed to be the data from the Results tab of the Data Citation #2 PubChem submission included in this </w:t>
      </w:r>
      <w:r w:rsidRPr="00354DC0">
        <w:rPr>
          <w:i/>
        </w:rPr>
        <w:t>Scientific Data</w:t>
      </w:r>
      <w:r>
        <w:t xml:space="preserve"> </w:t>
      </w:r>
      <w:proofErr w:type="spellStart"/>
      <w:r>
        <w:t>Data</w:t>
      </w:r>
      <w:proofErr w:type="spellEnd"/>
      <w:r>
        <w:t xml:space="preserve"> Descriptor Article saved as a csv file and with the </w:t>
      </w:r>
      <w:r w:rsidR="00FD28E5">
        <w:t>RESULT_DESC and RESULT_TYPE rows deleted so that only a single row containing the column labels (PUBCHEM_RESULT_TAG) remain above the data.</w:t>
      </w:r>
    </w:p>
    <w:p w14:paraId="381F94A5" w14:textId="6FB7678B" w:rsidR="00354DC0" w:rsidRDefault="00354DC0" w:rsidP="00354DC0">
      <w:r w:rsidRPr="00354DC0">
        <w:rPr>
          <w:b/>
        </w:rPr>
        <w:t>Output:</w:t>
      </w:r>
      <w:r>
        <w:t xml:space="preserve"> A single csv file containing the normalized data and Euclidean distance and Pearson correlation metrics relative to KSR1. This is equivalent to the results contained within the</w:t>
      </w:r>
      <w:r w:rsidR="000E096E">
        <w:t xml:space="preserve"> Results sheet of the</w:t>
      </w:r>
      <w:r>
        <w:t xml:space="preserve"> Data Citation #3 PubChem submission referenced in this article. </w:t>
      </w:r>
    </w:p>
    <w:p w14:paraId="121DB457" w14:textId="58546124" w:rsidR="00354DC0" w:rsidRDefault="00354DC0" w:rsidP="00354DC0"/>
    <w:sectPr w:rsidR="00354D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A59"/>
    <w:rsid w:val="000E096E"/>
    <w:rsid w:val="00136A9C"/>
    <w:rsid w:val="00137555"/>
    <w:rsid w:val="00193BCC"/>
    <w:rsid w:val="00200AD0"/>
    <w:rsid w:val="002043EB"/>
    <w:rsid w:val="003006D5"/>
    <w:rsid w:val="003373E3"/>
    <w:rsid w:val="00354DC0"/>
    <w:rsid w:val="0038764C"/>
    <w:rsid w:val="003E1A59"/>
    <w:rsid w:val="004D29C5"/>
    <w:rsid w:val="00780873"/>
    <w:rsid w:val="00817AD5"/>
    <w:rsid w:val="008454D4"/>
    <w:rsid w:val="00970F3E"/>
    <w:rsid w:val="00AD7783"/>
    <w:rsid w:val="00B135FD"/>
    <w:rsid w:val="00B1736D"/>
    <w:rsid w:val="00C14AF8"/>
    <w:rsid w:val="00C432EF"/>
    <w:rsid w:val="00CC143E"/>
    <w:rsid w:val="00D22C14"/>
    <w:rsid w:val="00D93011"/>
    <w:rsid w:val="00E61837"/>
    <w:rsid w:val="00F47E44"/>
    <w:rsid w:val="00FB1FE4"/>
    <w:rsid w:val="00FD28E5"/>
    <w:rsid w:val="00FE7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565E6"/>
  <w15:chartTrackingRefBased/>
  <w15:docId w15:val="{2E7F19FE-CEE5-4969-9C4F-35FDD0F82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N</dc:creator>
  <cp:keywords/>
  <dc:description/>
  <cp:lastModifiedBy>Fisher, Kurt W</cp:lastModifiedBy>
  <cp:revision>2</cp:revision>
  <dcterms:created xsi:type="dcterms:W3CDTF">2019-11-17T15:45:00Z</dcterms:created>
  <dcterms:modified xsi:type="dcterms:W3CDTF">2019-11-17T15:45:00Z</dcterms:modified>
</cp:coreProperties>
</file>